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BAC59" w14:textId="0D373A88" w:rsidR="003C43D4" w:rsidRPr="005C2210" w:rsidRDefault="00CC0D21" w:rsidP="00D33F80">
      <w:pPr>
        <w:rPr>
          <w:rFonts w:ascii="Times New Roman" w:hAnsi="Times New Roman" w:cs="Times New Roman"/>
          <w:b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="00993AF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C43D4" w:rsidRPr="005C22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86327E" w:rsidRPr="005C2210">
        <w:rPr>
          <w:rFonts w:ascii="Times New Roman" w:hAnsi="Times New Roman" w:cs="Times New Roman"/>
          <w:b/>
          <w:i/>
          <w:sz w:val="24"/>
          <w:szCs w:val="24"/>
          <w:lang w:val="en-US"/>
        </w:rPr>
        <w:t>COI</w:t>
      </w:r>
      <w:r w:rsidR="0086327E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3C43D4" w:rsidRPr="005C2210">
        <w:rPr>
          <w:rFonts w:ascii="Times New Roman" w:hAnsi="Times New Roman" w:cs="Times New Roman"/>
          <w:b/>
          <w:sz w:val="24"/>
          <w:szCs w:val="24"/>
          <w:lang w:val="en-US"/>
        </w:rPr>
        <w:t>Inters</w:t>
      </w:r>
      <w:r w:rsidR="0086327E">
        <w:rPr>
          <w:rFonts w:ascii="Times New Roman" w:hAnsi="Times New Roman" w:cs="Times New Roman"/>
          <w:b/>
          <w:sz w:val="24"/>
          <w:szCs w:val="24"/>
          <w:lang w:val="en-US"/>
        </w:rPr>
        <w:t>pecific K2P genetic distances</w:t>
      </w:r>
      <w:r w:rsidR="00993AF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3C43D4" w:rsidRPr="005C221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</w:p>
    <w:tbl>
      <w:tblPr>
        <w:tblW w:w="6544" w:type="dxa"/>
        <w:tblInd w:w="108" w:type="dxa"/>
        <w:tblLook w:val="04A0" w:firstRow="1" w:lastRow="0" w:firstColumn="1" w:lastColumn="0" w:noHBand="0" w:noVBand="1"/>
      </w:tblPr>
      <w:tblGrid>
        <w:gridCol w:w="2396"/>
        <w:gridCol w:w="2396"/>
        <w:gridCol w:w="876"/>
        <w:gridCol w:w="876"/>
      </w:tblGrid>
      <w:tr w:rsidR="003C43D4" w:rsidRPr="00EF258A" w14:paraId="30C4AB6E" w14:textId="77777777" w:rsidTr="00D33F80">
        <w:trPr>
          <w:trHeight w:val="300"/>
        </w:trPr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FA475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pecies 1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4D2F9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pecies 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E9CAE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DB3BA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</w:t>
            </w:r>
          </w:p>
        </w:tc>
      </w:tr>
      <w:tr w:rsidR="003C43D4" w:rsidRPr="005C2210" w14:paraId="41540469" w14:textId="77777777" w:rsidTr="00D33F80">
        <w:trPr>
          <w:trHeight w:val="300"/>
        </w:trPr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7208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unctimacula</w:t>
            </w:r>
            <w:proofErr w:type="spellEnd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.s.</w:t>
            </w:r>
            <w:proofErr w:type="spellEnd"/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52EE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n. malefactor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4CE0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1419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3C43D4" w:rsidRPr="005C2210" w14:paraId="1A6D15DF" w14:textId="77777777" w:rsidTr="00D33F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F767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alderoni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FA4A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unctimacula</w:t>
            </w:r>
            <w:proofErr w:type="spellEnd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.s.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DAD9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9B50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3C43D4" w:rsidRPr="005C2210" w14:paraId="60C3C1F4" w14:textId="77777777" w:rsidTr="00D33F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BC43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alderoni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55A5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n. malefacto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65B8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2852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3C43D4" w:rsidRPr="005C2210" w14:paraId="7AA4CE8A" w14:textId="77777777" w:rsidTr="00D33F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AAB2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unctimacula</w:t>
            </w:r>
            <w:proofErr w:type="spellEnd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.s.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4E92" w14:textId="77777777" w:rsidR="003C43D4" w:rsidRPr="0033068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picimacula</w:t>
            </w:r>
            <w:proofErr w:type="spellEnd"/>
            <w:r w:rsidR="003306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3068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s.l</w:t>
            </w:r>
            <w:proofErr w:type="spellEnd"/>
            <w:r w:rsidR="0033068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240F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384D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3C43D4" w:rsidRPr="005C2210" w14:paraId="16F512C0" w14:textId="77777777" w:rsidTr="00D33F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8BFB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unctimacula</w:t>
            </w:r>
            <w:proofErr w:type="spellEnd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.s.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DBCD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eomaculipalpu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031E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5FDA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3C43D4" w:rsidRPr="005C2210" w14:paraId="405860F5" w14:textId="77777777" w:rsidTr="00D33F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2072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n. malefactor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A74F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eomaculipalpu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38C6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CAD1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3C43D4" w:rsidRPr="005C2210" w14:paraId="77CAD967" w14:textId="77777777" w:rsidTr="00D33F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7737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eomaculipalpus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3526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attogrossensi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C72D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D10E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3C43D4" w:rsidRPr="005C2210" w14:paraId="0940E2C3" w14:textId="77777777" w:rsidTr="00D33F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4405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n. malefactor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5A8B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attogrossensi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6176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B2F9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3C43D4" w:rsidRPr="005C2210" w14:paraId="370BA02E" w14:textId="77777777" w:rsidTr="00D33F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0053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n. malefactor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2D71" w14:textId="77777777" w:rsidR="003C43D4" w:rsidRPr="0033068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picimacula</w:t>
            </w:r>
            <w:proofErr w:type="spellEnd"/>
            <w:r w:rsidR="003306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3068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s.l</w:t>
            </w:r>
            <w:proofErr w:type="spellEnd"/>
            <w:r w:rsidR="0033068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3838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930A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3C43D4" w:rsidRPr="005C2210" w14:paraId="1BA95C5A" w14:textId="77777777" w:rsidTr="00D33F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CB5E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unctimacula</w:t>
            </w:r>
            <w:proofErr w:type="spellEnd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.s.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BA01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attogrossensi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7E92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8872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3C43D4" w:rsidRPr="005C2210" w14:paraId="5F8D3DD1" w14:textId="77777777" w:rsidTr="00D33F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A17E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alderoni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2C7A" w14:textId="77777777" w:rsidR="003C43D4" w:rsidRPr="0033068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picimacula</w:t>
            </w:r>
            <w:proofErr w:type="spellEnd"/>
            <w:r w:rsidR="0033068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3068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s.l</w:t>
            </w:r>
            <w:proofErr w:type="spellEnd"/>
            <w:r w:rsidR="0033068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05A9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E6DB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3C43D4" w:rsidRPr="005C2210" w14:paraId="22266BEB" w14:textId="77777777" w:rsidTr="00D33F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6819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attogrossensis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5382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eryassui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868E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D7BD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3C43D4" w:rsidRPr="005C2210" w14:paraId="29120268" w14:textId="77777777" w:rsidTr="00D33F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CC65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unctimacula</w:t>
            </w:r>
            <w:proofErr w:type="spellEnd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.s.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171C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eryassui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4D8A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5BBC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3C43D4" w:rsidRPr="005C2210" w14:paraId="378BE3CC" w14:textId="77777777" w:rsidTr="00D33F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11B8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alderoni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93B1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attogrossensi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AA98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5305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3C43D4" w:rsidRPr="005C2210" w14:paraId="28C143A9" w14:textId="77777777" w:rsidTr="00D33F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E20D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n. malefactor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D781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eryassui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2DFA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BFEB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3C43D4" w:rsidRPr="005C2210" w14:paraId="53E77ED0" w14:textId="77777777" w:rsidTr="00D33F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6119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eomaculipalpus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ABA0" w14:textId="77777777" w:rsidR="003C43D4" w:rsidRPr="0033068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picimacula</w:t>
            </w:r>
            <w:proofErr w:type="spellEnd"/>
            <w:r w:rsidR="0033068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3068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s.l</w:t>
            </w:r>
            <w:proofErr w:type="spellEnd"/>
            <w:r w:rsidR="0033068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E969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3FDB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3C43D4" w:rsidRPr="005C2210" w14:paraId="61D1BEC9" w14:textId="77777777" w:rsidTr="00D33F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CBA0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alderoni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9FB4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eomaculipalpu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897E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7D16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330680" w:rsidRPr="00330680" w14:paraId="014FB7B1" w14:textId="77777777" w:rsidTr="00D33F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005B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picimacula</w:t>
            </w:r>
            <w:proofErr w:type="spellEnd"/>
            <w:r w:rsidR="0033068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3068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s.l</w:t>
            </w:r>
            <w:proofErr w:type="spellEnd"/>
            <w:r w:rsidR="0033068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8D02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attogrossensi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596C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59F4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06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</w:tr>
      <w:tr w:rsidR="00330680" w:rsidRPr="00330680" w14:paraId="03F2A8E2" w14:textId="77777777" w:rsidTr="00D33F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B0CE" w14:textId="77777777" w:rsidR="003C43D4" w:rsidRPr="0033068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picimacula</w:t>
            </w:r>
            <w:proofErr w:type="spellEnd"/>
            <w:r w:rsidR="0033068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3068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s.l</w:t>
            </w:r>
            <w:proofErr w:type="spellEnd"/>
            <w:r w:rsidR="00330680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AED2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eryassui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8760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6CF4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06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</w:tr>
      <w:tr w:rsidR="00330680" w:rsidRPr="00330680" w14:paraId="26A4C5E2" w14:textId="77777777" w:rsidTr="00D33F80">
        <w:trPr>
          <w:trHeight w:val="300"/>
        </w:trPr>
        <w:tc>
          <w:tcPr>
            <w:tcW w:w="2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8A38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eomaculipalpus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4EF2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eryassui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9A7D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A1EC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06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</w:tr>
      <w:tr w:rsidR="003C43D4" w:rsidRPr="005C2210" w14:paraId="7BA374A1" w14:textId="77777777" w:rsidTr="00D33F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83F34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alderoni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D6809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eryassui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CF94F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535F3" w14:textId="77777777" w:rsidR="003C43D4" w:rsidRPr="005C2210" w:rsidRDefault="003C43D4" w:rsidP="00D33F8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</w:tr>
    </w:tbl>
    <w:p w14:paraId="20D86C7F" w14:textId="0304F8BE" w:rsidR="00EF258A" w:rsidRDefault="00EF258A" w:rsidP="00EF258A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  <w:r w:rsidRPr="00EF258A">
        <w:rPr>
          <w:rFonts w:ascii="Times New Roman" w:hAnsi="Times New Roman" w:cs="Times New Roman"/>
          <w:i/>
          <w:szCs w:val="24"/>
          <w:lang w:val="en-US"/>
        </w:rPr>
        <w:t>COI</w:t>
      </w:r>
      <w:r w:rsidRPr="00EF258A">
        <w:rPr>
          <w:rFonts w:ascii="Times New Roman" w:hAnsi="Times New Roman" w:cs="Times New Roman"/>
          <w:szCs w:val="24"/>
          <w:lang w:val="en-US"/>
        </w:rPr>
        <w:t>: cytochrome oxidase I gene</w:t>
      </w:r>
      <w:r w:rsidRPr="005C2210">
        <w:rPr>
          <w:rFonts w:ascii="Times New Roman" w:hAnsi="Times New Roman" w:cs="Times New Roman"/>
          <w:szCs w:val="24"/>
          <w:lang w:val="en-US"/>
        </w:rPr>
        <w:t>.</w:t>
      </w:r>
      <w:r>
        <w:rPr>
          <w:rFonts w:ascii="Times New Roman" w:hAnsi="Times New Roman" w:cs="Times New Roman"/>
          <w:szCs w:val="24"/>
          <w:lang w:val="en-US"/>
        </w:rPr>
        <w:t xml:space="preserve"> D: genetic distance.</w:t>
      </w:r>
      <w:r w:rsidRPr="005C2210">
        <w:rPr>
          <w:rFonts w:ascii="Times New Roman" w:hAnsi="Times New Roman" w:cs="Times New Roman"/>
          <w:szCs w:val="24"/>
          <w:lang w:val="en-US"/>
        </w:rPr>
        <w:t xml:space="preserve"> SE: Standard Error</w:t>
      </w:r>
      <w:r>
        <w:rPr>
          <w:rFonts w:ascii="Times New Roman" w:hAnsi="Times New Roman" w:cs="Times New Roman"/>
          <w:szCs w:val="24"/>
          <w:lang w:val="en-US"/>
        </w:rPr>
        <w:t>.</w:t>
      </w:r>
      <w:r w:rsidRPr="005C2210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29C7100A" w14:textId="77777777" w:rsidR="00EF258A" w:rsidRPr="005C2210" w:rsidRDefault="00EF258A" w:rsidP="00EF258A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  <w:r w:rsidRPr="005C2210">
        <w:rPr>
          <w:rFonts w:ascii="Times New Roman" w:hAnsi="Times New Roman" w:cs="Times New Roman"/>
          <w:szCs w:val="24"/>
          <w:lang w:val="en-US"/>
        </w:rPr>
        <w:t>K2P: Kimura 2 parameter</w:t>
      </w:r>
      <w:r>
        <w:rPr>
          <w:rFonts w:ascii="Times New Roman" w:hAnsi="Times New Roman" w:cs="Times New Roman"/>
          <w:szCs w:val="24"/>
          <w:lang w:val="en-US"/>
        </w:rPr>
        <w:t xml:space="preserve">, used as the </w:t>
      </w:r>
      <w:r w:rsidRPr="005C2210">
        <w:rPr>
          <w:rFonts w:ascii="Times New Roman" w:hAnsi="Times New Roman" w:cs="Times New Roman"/>
          <w:szCs w:val="24"/>
          <w:lang w:val="en-US"/>
        </w:rPr>
        <w:t>evolution</w:t>
      </w:r>
      <w:r>
        <w:rPr>
          <w:rFonts w:ascii="Times New Roman" w:hAnsi="Times New Roman" w:cs="Times New Roman"/>
          <w:szCs w:val="24"/>
          <w:lang w:val="en-US"/>
        </w:rPr>
        <w:t>ary</w:t>
      </w:r>
      <w:r w:rsidRPr="005C2210">
        <w:rPr>
          <w:rFonts w:ascii="Times New Roman" w:hAnsi="Times New Roman" w:cs="Times New Roman"/>
          <w:szCs w:val="24"/>
          <w:lang w:val="en-US"/>
        </w:rPr>
        <w:t xml:space="preserve"> model</w:t>
      </w:r>
      <w:r>
        <w:rPr>
          <w:rFonts w:ascii="Times New Roman" w:hAnsi="Times New Roman" w:cs="Times New Roman"/>
          <w:szCs w:val="24"/>
          <w:lang w:val="en-US"/>
        </w:rPr>
        <w:t xml:space="preserve">. </w:t>
      </w:r>
    </w:p>
    <w:p w14:paraId="7047B4C7" w14:textId="77CF30BD" w:rsidR="007A5800" w:rsidRPr="000B73E7" w:rsidRDefault="007A5800" w:rsidP="000B73E7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sectPr w:rsidR="007A5800" w:rsidRPr="000B73E7" w:rsidSect="00D33F80">
      <w:headerReference w:type="even" r:id="rId9"/>
      <w:headerReference w:type="default" r:id="rId10"/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FC5FA11" w15:done="0"/>
  <w15:commentEx w15:paraId="00E3DA8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37A8D0" w14:textId="77777777" w:rsidR="009806DF" w:rsidRDefault="009806DF" w:rsidP="000B73E7">
      <w:pPr>
        <w:spacing w:after="0" w:line="240" w:lineRule="auto"/>
      </w:pPr>
      <w:r>
        <w:separator/>
      </w:r>
    </w:p>
  </w:endnote>
  <w:endnote w:type="continuationSeparator" w:id="0">
    <w:p w14:paraId="3793259A" w14:textId="77777777" w:rsidR="009806DF" w:rsidRDefault="009806DF" w:rsidP="000B73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100121" w14:textId="77777777" w:rsidR="009806DF" w:rsidRDefault="009806DF" w:rsidP="000B73E7">
      <w:pPr>
        <w:spacing w:after="0" w:line="240" w:lineRule="auto"/>
      </w:pPr>
      <w:r>
        <w:separator/>
      </w:r>
    </w:p>
  </w:footnote>
  <w:footnote w:type="continuationSeparator" w:id="0">
    <w:p w14:paraId="02414822" w14:textId="77777777" w:rsidR="009806DF" w:rsidRDefault="009806DF" w:rsidP="000B73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CA5390" w14:textId="77777777" w:rsidR="00EE5F0F" w:rsidRDefault="00EE5F0F" w:rsidP="00790C91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95916BE" w14:textId="77777777" w:rsidR="00EE5F0F" w:rsidRDefault="00EE5F0F" w:rsidP="000B73E7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2FBF38" w14:textId="77777777" w:rsidR="00EE5F0F" w:rsidRPr="000B73E7" w:rsidRDefault="00EE5F0F" w:rsidP="00790C91">
    <w:pPr>
      <w:pStyle w:val="Encabezado"/>
      <w:framePr w:wrap="around" w:vAnchor="text" w:hAnchor="margin" w:xAlign="right" w:y="1"/>
      <w:rPr>
        <w:rStyle w:val="Nmerodepgina"/>
        <w:rFonts w:ascii="Times New Roman" w:hAnsi="Times New Roman" w:cs="Times New Roman"/>
        <w:sz w:val="24"/>
        <w:szCs w:val="24"/>
      </w:rPr>
    </w:pPr>
    <w:r w:rsidRPr="000B73E7">
      <w:rPr>
        <w:rStyle w:val="Nmerodepgina"/>
        <w:rFonts w:ascii="Times New Roman" w:hAnsi="Times New Roman" w:cs="Times New Roman"/>
        <w:sz w:val="24"/>
        <w:szCs w:val="24"/>
      </w:rPr>
      <w:fldChar w:fldCharType="begin"/>
    </w:r>
    <w:r w:rsidRPr="000B73E7">
      <w:rPr>
        <w:rStyle w:val="Nmerodepgina"/>
        <w:rFonts w:ascii="Times New Roman" w:hAnsi="Times New Roman" w:cs="Times New Roman"/>
        <w:sz w:val="24"/>
        <w:szCs w:val="24"/>
      </w:rPr>
      <w:instrText xml:space="preserve">PAGE  </w:instrText>
    </w:r>
    <w:r w:rsidRPr="000B73E7">
      <w:rPr>
        <w:rStyle w:val="Nmerodepgina"/>
        <w:rFonts w:ascii="Times New Roman" w:hAnsi="Times New Roman" w:cs="Times New Roman"/>
        <w:sz w:val="24"/>
        <w:szCs w:val="24"/>
      </w:rPr>
      <w:fldChar w:fldCharType="separate"/>
    </w:r>
    <w:r w:rsidR="00D37336">
      <w:rPr>
        <w:rStyle w:val="Nmerodepgina"/>
        <w:rFonts w:ascii="Times New Roman" w:hAnsi="Times New Roman" w:cs="Times New Roman"/>
        <w:noProof/>
        <w:sz w:val="24"/>
        <w:szCs w:val="24"/>
      </w:rPr>
      <w:t>1</w:t>
    </w:r>
    <w:r w:rsidRPr="000B73E7">
      <w:rPr>
        <w:rStyle w:val="Nmerodepgina"/>
        <w:rFonts w:ascii="Times New Roman" w:hAnsi="Times New Roman" w:cs="Times New Roman"/>
        <w:sz w:val="24"/>
        <w:szCs w:val="24"/>
      </w:rPr>
      <w:fldChar w:fldCharType="end"/>
    </w:r>
  </w:p>
  <w:p w14:paraId="1B2B1776" w14:textId="77777777" w:rsidR="00EE5F0F" w:rsidRDefault="00EE5F0F" w:rsidP="000B73E7">
    <w:pPr>
      <w:pStyle w:val="Encabezado"/>
      <w:ind w:right="360"/>
    </w:pPr>
  </w:p>
  <w:p w14:paraId="628BB924" w14:textId="77777777" w:rsidR="00EE5F0F" w:rsidRDefault="00EE5F0F" w:rsidP="000B73E7">
    <w:pPr>
      <w:pStyle w:val="Encabezado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1E4D1A"/>
    <w:multiLevelType w:val="hybridMultilevel"/>
    <w:tmpl w:val="3A1A63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FC57B18"/>
    <w:multiLevelType w:val="hybridMultilevel"/>
    <w:tmpl w:val="54B62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ickersmith, Sara (HEALTH)">
    <w15:presenceInfo w15:providerId="AD" w15:userId="S-1-5-21-218105429-2715934002-73406468-37765"/>
  </w15:person>
  <w15:person w15:author="Sara A Bickersmith">
    <w15:presenceInfo w15:providerId="AD" w15:userId="S-1-5-21-218105429-2715934002-73406468-377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C43D4"/>
    <w:rsid w:val="0000122E"/>
    <w:rsid w:val="00001822"/>
    <w:rsid w:val="000058FD"/>
    <w:rsid w:val="00012242"/>
    <w:rsid w:val="00015A06"/>
    <w:rsid w:val="000217BC"/>
    <w:rsid w:val="00034D2E"/>
    <w:rsid w:val="00045C76"/>
    <w:rsid w:val="00057A7B"/>
    <w:rsid w:val="000600EE"/>
    <w:rsid w:val="000830E0"/>
    <w:rsid w:val="00084111"/>
    <w:rsid w:val="00093A02"/>
    <w:rsid w:val="000A0015"/>
    <w:rsid w:val="000A32BF"/>
    <w:rsid w:val="000B34C8"/>
    <w:rsid w:val="000B7370"/>
    <w:rsid w:val="000B73E7"/>
    <w:rsid w:val="000C1238"/>
    <w:rsid w:val="000C4828"/>
    <w:rsid w:val="000D0409"/>
    <w:rsid w:val="000E1976"/>
    <w:rsid w:val="000E5158"/>
    <w:rsid w:val="000E56DE"/>
    <w:rsid w:val="000E6F2B"/>
    <w:rsid w:val="000F55F3"/>
    <w:rsid w:val="000F56DB"/>
    <w:rsid w:val="00106228"/>
    <w:rsid w:val="00122E10"/>
    <w:rsid w:val="001314FC"/>
    <w:rsid w:val="00145024"/>
    <w:rsid w:val="00162BE0"/>
    <w:rsid w:val="00162FAC"/>
    <w:rsid w:val="00170614"/>
    <w:rsid w:val="00183853"/>
    <w:rsid w:val="0018576E"/>
    <w:rsid w:val="0018685E"/>
    <w:rsid w:val="001A1BF2"/>
    <w:rsid w:val="001B3645"/>
    <w:rsid w:val="001C3F87"/>
    <w:rsid w:val="001C3FB3"/>
    <w:rsid w:val="001C437B"/>
    <w:rsid w:val="001C6585"/>
    <w:rsid w:val="001D50B4"/>
    <w:rsid w:val="001D50E3"/>
    <w:rsid w:val="001D70F0"/>
    <w:rsid w:val="001E0791"/>
    <w:rsid w:val="001E4558"/>
    <w:rsid w:val="001E6B27"/>
    <w:rsid w:val="001F2551"/>
    <w:rsid w:val="001F740E"/>
    <w:rsid w:val="00206303"/>
    <w:rsid w:val="0020652B"/>
    <w:rsid w:val="002166DC"/>
    <w:rsid w:val="00217EDD"/>
    <w:rsid w:val="00217F8E"/>
    <w:rsid w:val="00222162"/>
    <w:rsid w:val="00232809"/>
    <w:rsid w:val="00233FE9"/>
    <w:rsid w:val="00237FBB"/>
    <w:rsid w:val="0024039D"/>
    <w:rsid w:val="00242C74"/>
    <w:rsid w:val="002540E0"/>
    <w:rsid w:val="002625A1"/>
    <w:rsid w:val="00262886"/>
    <w:rsid w:val="00273C59"/>
    <w:rsid w:val="00284025"/>
    <w:rsid w:val="002959EC"/>
    <w:rsid w:val="002A2FF1"/>
    <w:rsid w:val="002A3766"/>
    <w:rsid w:val="002A589F"/>
    <w:rsid w:val="002B5F33"/>
    <w:rsid w:val="002C06BB"/>
    <w:rsid w:val="002D2326"/>
    <w:rsid w:val="002D5C13"/>
    <w:rsid w:val="002F1B7D"/>
    <w:rsid w:val="002F242E"/>
    <w:rsid w:val="00300961"/>
    <w:rsid w:val="00301F7A"/>
    <w:rsid w:val="003042B8"/>
    <w:rsid w:val="0030717F"/>
    <w:rsid w:val="00307642"/>
    <w:rsid w:val="003107DD"/>
    <w:rsid w:val="003136DB"/>
    <w:rsid w:val="003146E1"/>
    <w:rsid w:val="003155ED"/>
    <w:rsid w:val="003156F6"/>
    <w:rsid w:val="00327E4A"/>
    <w:rsid w:val="00330680"/>
    <w:rsid w:val="00333991"/>
    <w:rsid w:val="00334252"/>
    <w:rsid w:val="003345D7"/>
    <w:rsid w:val="0033786E"/>
    <w:rsid w:val="00337E35"/>
    <w:rsid w:val="003520ED"/>
    <w:rsid w:val="0036750D"/>
    <w:rsid w:val="0037490F"/>
    <w:rsid w:val="003779B4"/>
    <w:rsid w:val="00381143"/>
    <w:rsid w:val="00396789"/>
    <w:rsid w:val="003A019E"/>
    <w:rsid w:val="003A3878"/>
    <w:rsid w:val="003A7B13"/>
    <w:rsid w:val="003B6AD9"/>
    <w:rsid w:val="003C43D4"/>
    <w:rsid w:val="003C4E40"/>
    <w:rsid w:val="003C6FCB"/>
    <w:rsid w:val="003C7E0E"/>
    <w:rsid w:val="003D5295"/>
    <w:rsid w:val="003E15C7"/>
    <w:rsid w:val="003E665C"/>
    <w:rsid w:val="003E7DD1"/>
    <w:rsid w:val="003F18E9"/>
    <w:rsid w:val="00400CFF"/>
    <w:rsid w:val="00402A13"/>
    <w:rsid w:val="00411FE7"/>
    <w:rsid w:val="0041275C"/>
    <w:rsid w:val="00425F08"/>
    <w:rsid w:val="00434D96"/>
    <w:rsid w:val="00437FC8"/>
    <w:rsid w:val="00443B57"/>
    <w:rsid w:val="004440DB"/>
    <w:rsid w:val="004546B4"/>
    <w:rsid w:val="004571ED"/>
    <w:rsid w:val="0046069F"/>
    <w:rsid w:val="004715C0"/>
    <w:rsid w:val="00476ABB"/>
    <w:rsid w:val="00482373"/>
    <w:rsid w:val="00494F99"/>
    <w:rsid w:val="00497D83"/>
    <w:rsid w:val="004A44C1"/>
    <w:rsid w:val="004A7161"/>
    <w:rsid w:val="004B3BEC"/>
    <w:rsid w:val="004B4841"/>
    <w:rsid w:val="004D096F"/>
    <w:rsid w:val="004D39C9"/>
    <w:rsid w:val="004E65F1"/>
    <w:rsid w:val="004E7A44"/>
    <w:rsid w:val="004F025B"/>
    <w:rsid w:val="004F3A3B"/>
    <w:rsid w:val="004F6ACA"/>
    <w:rsid w:val="004F7678"/>
    <w:rsid w:val="005015D2"/>
    <w:rsid w:val="00506A8E"/>
    <w:rsid w:val="00522CBF"/>
    <w:rsid w:val="00527C57"/>
    <w:rsid w:val="00532957"/>
    <w:rsid w:val="00542118"/>
    <w:rsid w:val="005437ED"/>
    <w:rsid w:val="005455AC"/>
    <w:rsid w:val="00551146"/>
    <w:rsid w:val="00552CF5"/>
    <w:rsid w:val="00555D26"/>
    <w:rsid w:val="005704FF"/>
    <w:rsid w:val="00573B7B"/>
    <w:rsid w:val="00576559"/>
    <w:rsid w:val="00583393"/>
    <w:rsid w:val="005947FC"/>
    <w:rsid w:val="005A168E"/>
    <w:rsid w:val="005B57EE"/>
    <w:rsid w:val="005C2210"/>
    <w:rsid w:val="005E26AC"/>
    <w:rsid w:val="005E4ABF"/>
    <w:rsid w:val="005F69F4"/>
    <w:rsid w:val="005F7B0B"/>
    <w:rsid w:val="00605063"/>
    <w:rsid w:val="00607D83"/>
    <w:rsid w:val="0061252E"/>
    <w:rsid w:val="00615A4E"/>
    <w:rsid w:val="00615B31"/>
    <w:rsid w:val="006200CC"/>
    <w:rsid w:val="00620397"/>
    <w:rsid w:val="0062514B"/>
    <w:rsid w:val="00634334"/>
    <w:rsid w:val="006403DD"/>
    <w:rsid w:val="00653376"/>
    <w:rsid w:val="006600F2"/>
    <w:rsid w:val="00665230"/>
    <w:rsid w:val="00670ADF"/>
    <w:rsid w:val="006763D7"/>
    <w:rsid w:val="006842E1"/>
    <w:rsid w:val="00685179"/>
    <w:rsid w:val="00686070"/>
    <w:rsid w:val="00693C6A"/>
    <w:rsid w:val="0069411B"/>
    <w:rsid w:val="006A37AD"/>
    <w:rsid w:val="006C12A6"/>
    <w:rsid w:val="006D4570"/>
    <w:rsid w:val="006D49C1"/>
    <w:rsid w:val="006E0866"/>
    <w:rsid w:val="006F3F18"/>
    <w:rsid w:val="006F65E7"/>
    <w:rsid w:val="00705A00"/>
    <w:rsid w:val="00706895"/>
    <w:rsid w:val="0071659E"/>
    <w:rsid w:val="00735980"/>
    <w:rsid w:val="007402FB"/>
    <w:rsid w:val="00746291"/>
    <w:rsid w:val="00747C00"/>
    <w:rsid w:val="007534A2"/>
    <w:rsid w:val="00761B7D"/>
    <w:rsid w:val="00761E9F"/>
    <w:rsid w:val="00776E94"/>
    <w:rsid w:val="00790785"/>
    <w:rsid w:val="00790C91"/>
    <w:rsid w:val="0079347E"/>
    <w:rsid w:val="00793EE4"/>
    <w:rsid w:val="007A06F6"/>
    <w:rsid w:val="007A4293"/>
    <w:rsid w:val="007A5800"/>
    <w:rsid w:val="007B7036"/>
    <w:rsid w:val="007C1A37"/>
    <w:rsid w:val="007C1E84"/>
    <w:rsid w:val="007C26FB"/>
    <w:rsid w:val="007D4A3D"/>
    <w:rsid w:val="007E10CA"/>
    <w:rsid w:val="007E19A6"/>
    <w:rsid w:val="007E5C5B"/>
    <w:rsid w:val="007E67BD"/>
    <w:rsid w:val="007E766A"/>
    <w:rsid w:val="007F1E14"/>
    <w:rsid w:val="007F6BFF"/>
    <w:rsid w:val="007F7659"/>
    <w:rsid w:val="00803B60"/>
    <w:rsid w:val="0081186C"/>
    <w:rsid w:val="00823397"/>
    <w:rsid w:val="00823D23"/>
    <w:rsid w:val="00824563"/>
    <w:rsid w:val="00824EC1"/>
    <w:rsid w:val="00830D42"/>
    <w:rsid w:val="0084486A"/>
    <w:rsid w:val="00860134"/>
    <w:rsid w:val="00860F21"/>
    <w:rsid w:val="0086327E"/>
    <w:rsid w:val="0087020A"/>
    <w:rsid w:val="00882C04"/>
    <w:rsid w:val="00883C02"/>
    <w:rsid w:val="00884DD3"/>
    <w:rsid w:val="008863B9"/>
    <w:rsid w:val="00895060"/>
    <w:rsid w:val="008A16CE"/>
    <w:rsid w:val="008C0B0F"/>
    <w:rsid w:val="008C528F"/>
    <w:rsid w:val="008D1627"/>
    <w:rsid w:val="008D5131"/>
    <w:rsid w:val="008D5FD8"/>
    <w:rsid w:val="008E2998"/>
    <w:rsid w:val="00900348"/>
    <w:rsid w:val="00907013"/>
    <w:rsid w:val="0091350D"/>
    <w:rsid w:val="00931D57"/>
    <w:rsid w:val="00942F8E"/>
    <w:rsid w:val="00946519"/>
    <w:rsid w:val="00952975"/>
    <w:rsid w:val="00972D19"/>
    <w:rsid w:val="009757A4"/>
    <w:rsid w:val="00977188"/>
    <w:rsid w:val="009806DF"/>
    <w:rsid w:val="009851BE"/>
    <w:rsid w:val="00990B46"/>
    <w:rsid w:val="00992E71"/>
    <w:rsid w:val="00993AF6"/>
    <w:rsid w:val="009A23BE"/>
    <w:rsid w:val="009A32C2"/>
    <w:rsid w:val="009A4398"/>
    <w:rsid w:val="009B0181"/>
    <w:rsid w:val="009C0CC9"/>
    <w:rsid w:val="009C237A"/>
    <w:rsid w:val="009D3700"/>
    <w:rsid w:val="009D38DB"/>
    <w:rsid w:val="009E0822"/>
    <w:rsid w:val="009E67FB"/>
    <w:rsid w:val="009F0299"/>
    <w:rsid w:val="009F5534"/>
    <w:rsid w:val="00A02B23"/>
    <w:rsid w:val="00A15D0F"/>
    <w:rsid w:val="00A37829"/>
    <w:rsid w:val="00A40244"/>
    <w:rsid w:val="00A42EFF"/>
    <w:rsid w:val="00A43CEC"/>
    <w:rsid w:val="00A63092"/>
    <w:rsid w:val="00A63ED0"/>
    <w:rsid w:val="00A65FD6"/>
    <w:rsid w:val="00A662A4"/>
    <w:rsid w:val="00A70957"/>
    <w:rsid w:val="00A7155A"/>
    <w:rsid w:val="00A7423E"/>
    <w:rsid w:val="00A74C93"/>
    <w:rsid w:val="00A8138C"/>
    <w:rsid w:val="00A871C2"/>
    <w:rsid w:val="00A87D9F"/>
    <w:rsid w:val="00A906D4"/>
    <w:rsid w:val="00A909A3"/>
    <w:rsid w:val="00A95B72"/>
    <w:rsid w:val="00AA259C"/>
    <w:rsid w:val="00AA3337"/>
    <w:rsid w:val="00AA7394"/>
    <w:rsid w:val="00AB5103"/>
    <w:rsid w:val="00AC0B7A"/>
    <w:rsid w:val="00AC2E22"/>
    <w:rsid w:val="00AD3A8F"/>
    <w:rsid w:val="00AE7795"/>
    <w:rsid w:val="00AF2C13"/>
    <w:rsid w:val="00AF62BA"/>
    <w:rsid w:val="00B12B76"/>
    <w:rsid w:val="00B15280"/>
    <w:rsid w:val="00B15ABB"/>
    <w:rsid w:val="00B27CEE"/>
    <w:rsid w:val="00B4311A"/>
    <w:rsid w:val="00B4336E"/>
    <w:rsid w:val="00B45ADC"/>
    <w:rsid w:val="00B47298"/>
    <w:rsid w:val="00B52CEB"/>
    <w:rsid w:val="00B55E67"/>
    <w:rsid w:val="00B62D6B"/>
    <w:rsid w:val="00B65DBF"/>
    <w:rsid w:val="00B75044"/>
    <w:rsid w:val="00B77EDC"/>
    <w:rsid w:val="00B821EB"/>
    <w:rsid w:val="00B8592F"/>
    <w:rsid w:val="00BA0717"/>
    <w:rsid w:val="00BA5CEE"/>
    <w:rsid w:val="00BB65EC"/>
    <w:rsid w:val="00BC0000"/>
    <w:rsid w:val="00BC1B48"/>
    <w:rsid w:val="00BC3770"/>
    <w:rsid w:val="00BD43F3"/>
    <w:rsid w:val="00BD466F"/>
    <w:rsid w:val="00BE244A"/>
    <w:rsid w:val="00BE25B7"/>
    <w:rsid w:val="00BE54D5"/>
    <w:rsid w:val="00BF1795"/>
    <w:rsid w:val="00C03056"/>
    <w:rsid w:val="00C10319"/>
    <w:rsid w:val="00C11314"/>
    <w:rsid w:val="00C13A82"/>
    <w:rsid w:val="00C227DA"/>
    <w:rsid w:val="00C245D1"/>
    <w:rsid w:val="00C25999"/>
    <w:rsid w:val="00C25C39"/>
    <w:rsid w:val="00C2721E"/>
    <w:rsid w:val="00C30513"/>
    <w:rsid w:val="00C30C22"/>
    <w:rsid w:val="00C3154C"/>
    <w:rsid w:val="00C73AB1"/>
    <w:rsid w:val="00C73C14"/>
    <w:rsid w:val="00C759AC"/>
    <w:rsid w:val="00C76C2F"/>
    <w:rsid w:val="00C801EF"/>
    <w:rsid w:val="00C85108"/>
    <w:rsid w:val="00C8587A"/>
    <w:rsid w:val="00C85D1D"/>
    <w:rsid w:val="00C90B04"/>
    <w:rsid w:val="00C97707"/>
    <w:rsid w:val="00CA49C3"/>
    <w:rsid w:val="00CA738C"/>
    <w:rsid w:val="00CB111F"/>
    <w:rsid w:val="00CB74A0"/>
    <w:rsid w:val="00CC0D21"/>
    <w:rsid w:val="00CD017A"/>
    <w:rsid w:val="00CD2D13"/>
    <w:rsid w:val="00CD39A0"/>
    <w:rsid w:val="00CD5630"/>
    <w:rsid w:val="00CD5C73"/>
    <w:rsid w:val="00CF2FBE"/>
    <w:rsid w:val="00D0104E"/>
    <w:rsid w:val="00D04C3A"/>
    <w:rsid w:val="00D05B0B"/>
    <w:rsid w:val="00D05D93"/>
    <w:rsid w:val="00D11141"/>
    <w:rsid w:val="00D33F80"/>
    <w:rsid w:val="00D35F5E"/>
    <w:rsid w:val="00D37336"/>
    <w:rsid w:val="00D41523"/>
    <w:rsid w:val="00D43601"/>
    <w:rsid w:val="00D5458C"/>
    <w:rsid w:val="00D5546C"/>
    <w:rsid w:val="00D55C93"/>
    <w:rsid w:val="00D61835"/>
    <w:rsid w:val="00D63C81"/>
    <w:rsid w:val="00D70681"/>
    <w:rsid w:val="00DA0995"/>
    <w:rsid w:val="00DA23D6"/>
    <w:rsid w:val="00DA7F26"/>
    <w:rsid w:val="00DB1297"/>
    <w:rsid w:val="00DB440B"/>
    <w:rsid w:val="00DC2583"/>
    <w:rsid w:val="00DD3A49"/>
    <w:rsid w:val="00DE2FED"/>
    <w:rsid w:val="00DF1E1F"/>
    <w:rsid w:val="00DF2603"/>
    <w:rsid w:val="00DF4FF0"/>
    <w:rsid w:val="00DF57B7"/>
    <w:rsid w:val="00DF6FC7"/>
    <w:rsid w:val="00DF74A2"/>
    <w:rsid w:val="00DF7D1B"/>
    <w:rsid w:val="00E01A4B"/>
    <w:rsid w:val="00E11E5C"/>
    <w:rsid w:val="00E23DD5"/>
    <w:rsid w:val="00E3078F"/>
    <w:rsid w:val="00E35919"/>
    <w:rsid w:val="00E35E1A"/>
    <w:rsid w:val="00E42E05"/>
    <w:rsid w:val="00E43089"/>
    <w:rsid w:val="00E44FEF"/>
    <w:rsid w:val="00E51725"/>
    <w:rsid w:val="00E52F56"/>
    <w:rsid w:val="00E53A26"/>
    <w:rsid w:val="00E56A69"/>
    <w:rsid w:val="00E5706B"/>
    <w:rsid w:val="00E60C1A"/>
    <w:rsid w:val="00E6226F"/>
    <w:rsid w:val="00E70159"/>
    <w:rsid w:val="00E7545D"/>
    <w:rsid w:val="00E80821"/>
    <w:rsid w:val="00E81E20"/>
    <w:rsid w:val="00E8504D"/>
    <w:rsid w:val="00E85B09"/>
    <w:rsid w:val="00E86AA6"/>
    <w:rsid w:val="00E86ECC"/>
    <w:rsid w:val="00E9636E"/>
    <w:rsid w:val="00E97CCF"/>
    <w:rsid w:val="00EA2FF5"/>
    <w:rsid w:val="00EA3503"/>
    <w:rsid w:val="00EA4021"/>
    <w:rsid w:val="00EA4C19"/>
    <w:rsid w:val="00EB296B"/>
    <w:rsid w:val="00EC05E3"/>
    <w:rsid w:val="00EC2434"/>
    <w:rsid w:val="00EC5974"/>
    <w:rsid w:val="00ED5AF4"/>
    <w:rsid w:val="00EE5F0F"/>
    <w:rsid w:val="00EF258A"/>
    <w:rsid w:val="00EF3753"/>
    <w:rsid w:val="00EF3903"/>
    <w:rsid w:val="00EF4D54"/>
    <w:rsid w:val="00F00939"/>
    <w:rsid w:val="00F1116D"/>
    <w:rsid w:val="00F13A11"/>
    <w:rsid w:val="00F15561"/>
    <w:rsid w:val="00F30D67"/>
    <w:rsid w:val="00F33BC3"/>
    <w:rsid w:val="00F36CDB"/>
    <w:rsid w:val="00F36D7E"/>
    <w:rsid w:val="00F424A4"/>
    <w:rsid w:val="00F453F5"/>
    <w:rsid w:val="00F50117"/>
    <w:rsid w:val="00F51009"/>
    <w:rsid w:val="00F60FA4"/>
    <w:rsid w:val="00F67AB9"/>
    <w:rsid w:val="00F737F1"/>
    <w:rsid w:val="00F8312B"/>
    <w:rsid w:val="00F83BEC"/>
    <w:rsid w:val="00F8529A"/>
    <w:rsid w:val="00F86DDB"/>
    <w:rsid w:val="00F91040"/>
    <w:rsid w:val="00F9305A"/>
    <w:rsid w:val="00F97F88"/>
    <w:rsid w:val="00FC3022"/>
    <w:rsid w:val="00FC5FF6"/>
    <w:rsid w:val="00FD0635"/>
    <w:rsid w:val="00FD4F29"/>
    <w:rsid w:val="00FD78D6"/>
    <w:rsid w:val="00FE457E"/>
    <w:rsid w:val="00FE6D87"/>
    <w:rsid w:val="00FF3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524B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3D4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C43D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C43D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C43D4"/>
    <w:rPr>
      <w:sz w:val="20"/>
      <w:szCs w:val="20"/>
      <w:lang w:val="es-MX"/>
    </w:rPr>
  </w:style>
  <w:style w:type="character" w:styleId="Hipervnculo">
    <w:name w:val="Hyperlink"/>
    <w:basedOn w:val="Fuentedeprrafopredeter"/>
    <w:uiPriority w:val="99"/>
    <w:unhideWhenUsed/>
    <w:rsid w:val="003C43D4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C4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43D4"/>
    <w:rPr>
      <w:rFonts w:ascii="Tahoma" w:hAnsi="Tahoma" w:cs="Tahoma"/>
      <w:sz w:val="16"/>
      <w:szCs w:val="16"/>
      <w:lang w:val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C43D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C43D4"/>
    <w:rPr>
      <w:b/>
      <w:bCs/>
      <w:sz w:val="20"/>
      <w:szCs w:val="20"/>
      <w:lang w:val="es-MX"/>
    </w:rPr>
  </w:style>
  <w:style w:type="character" w:customStyle="1" w:styleId="apple-converted-space">
    <w:name w:val="apple-converted-space"/>
    <w:basedOn w:val="Fuentedeprrafopredeter"/>
    <w:rsid w:val="003C43D4"/>
  </w:style>
  <w:style w:type="paragraph" w:styleId="Prrafodelista">
    <w:name w:val="List Paragraph"/>
    <w:basedOn w:val="Normal"/>
    <w:uiPriority w:val="34"/>
    <w:qFormat/>
    <w:rsid w:val="003C43D4"/>
    <w:pPr>
      <w:ind w:left="720"/>
      <w:contextualSpacing/>
    </w:pPr>
  </w:style>
  <w:style w:type="paragraph" w:styleId="Revisin">
    <w:name w:val="Revision"/>
    <w:hidden/>
    <w:uiPriority w:val="99"/>
    <w:semiHidden/>
    <w:rsid w:val="003C43D4"/>
    <w:pPr>
      <w:spacing w:after="0" w:line="240" w:lineRule="auto"/>
    </w:pPr>
    <w:rPr>
      <w:lang w:val="es-MX"/>
    </w:rPr>
  </w:style>
  <w:style w:type="character" w:customStyle="1" w:styleId="st">
    <w:name w:val="st"/>
    <w:basedOn w:val="Fuentedeprrafopredeter"/>
    <w:rsid w:val="003C43D4"/>
  </w:style>
  <w:style w:type="character" w:styleId="nfasis">
    <w:name w:val="Emphasis"/>
    <w:basedOn w:val="Fuentedeprrafopredeter"/>
    <w:uiPriority w:val="20"/>
    <w:qFormat/>
    <w:rsid w:val="003C43D4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3C43D4"/>
    <w:rPr>
      <w:color w:val="800080"/>
      <w:u w:val="single"/>
    </w:rPr>
  </w:style>
  <w:style w:type="paragraph" w:customStyle="1" w:styleId="font5">
    <w:name w:val="font5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7">
    <w:name w:val="font7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8">
    <w:name w:val="font8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font9">
    <w:name w:val="font9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10">
    <w:name w:val="font10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xl63">
    <w:name w:val="xl63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4">
    <w:name w:val="xl64"/>
    <w:basedOn w:val="Normal"/>
    <w:rsid w:val="003C4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68">
    <w:name w:val="xl68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3C43D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3C4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Textoennegrita">
    <w:name w:val="Strong"/>
    <w:basedOn w:val="Fuentedeprrafopredeter"/>
    <w:uiPriority w:val="22"/>
    <w:qFormat/>
    <w:rsid w:val="003C43D4"/>
    <w:rPr>
      <w:b/>
      <w:bCs/>
    </w:rPr>
  </w:style>
  <w:style w:type="character" w:customStyle="1" w:styleId="ref-journal">
    <w:name w:val="ref-journal"/>
    <w:basedOn w:val="Fuentedeprrafopredeter"/>
    <w:rsid w:val="003C43D4"/>
  </w:style>
  <w:style w:type="character" w:customStyle="1" w:styleId="ref-vol">
    <w:name w:val="ref-vol"/>
    <w:basedOn w:val="Fuentedeprrafopredeter"/>
    <w:rsid w:val="003C43D4"/>
  </w:style>
  <w:style w:type="paragraph" w:styleId="Encabezado">
    <w:name w:val="header"/>
    <w:basedOn w:val="Normal"/>
    <w:link w:val="EncabezadoCar"/>
    <w:uiPriority w:val="99"/>
    <w:unhideWhenUsed/>
    <w:rsid w:val="003C43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C43D4"/>
    <w:rPr>
      <w:lang w:val="es-MX"/>
    </w:rPr>
  </w:style>
  <w:style w:type="paragraph" w:styleId="Piedepgina">
    <w:name w:val="footer"/>
    <w:basedOn w:val="Normal"/>
    <w:link w:val="PiedepginaCar"/>
    <w:uiPriority w:val="99"/>
    <w:unhideWhenUsed/>
    <w:rsid w:val="003C43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C43D4"/>
    <w:rPr>
      <w:lang w:val="es-MX"/>
    </w:rPr>
  </w:style>
  <w:style w:type="paragraph" w:customStyle="1" w:styleId="xl69">
    <w:name w:val="xl69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0">
    <w:name w:val="xl70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Nmerodelnea">
    <w:name w:val="line number"/>
    <w:basedOn w:val="Fuentedeprrafopredeter"/>
    <w:uiPriority w:val="99"/>
    <w:semiHidden/>
    <w:unhideWhenUsed/>
    <w:rsid w:val="005437ED"/>
  </w:style>
  <w:style w:type="character" w:styleId="Nmerodepgina">
    <w:name w:val="page number"/>
    <w:basedOn w:val="Fuentedeprrafopredeter"/>
    <w:uiPriority w:val="99"/>
    <w:semiHidden/>
    <w:unhideWhenUsed/>
    <w:rsid w:val="000B73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3D4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C43D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C43D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C43D4"/>
    <w:rPr>
      <w:sz w:val="20"/>
      <w:szCs w:val="20"/>
      <w:lang w:val="es-MX"/>
    </w:rPr>
  </w:style>
  <w:style w:type="character" w:styleId="Hipervnculo">
    <w:name w:val="Hyperlink"/>
    <w:basedOn w:val="Fuentedeprrafopredeter"/>
    <w:uiPriority w:val="99"/>
    <w:unhideWhenUsed/>
    <w:rsid w:val="003C43D4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C4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43D4"/>
    <w:rPr>
      <w:rFonts w:ascii="Tahoma" w:hAnsi="Tahoma" w:cs="Tahoma"/>
      <w:sz w:val="16"/>
      <w:szCs w:val="16"/>
      <w:lang w:val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C43D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C43D4"/>
    <w:rPr>
      <w:b/>
      <w:bCs/>
      <w:sz w:val="20"/>
      <w:szCs w:val="20"/>
      <w:lang w:val="es-MX"/>
    </w:rPr>
  </w:style>
  <w:style w:type="character" w:customStyle="1" w:styleId="apple-converted-space">
    <w:name w:val="apple-converted-space"/>
    <w:basedOn w:val="Fuentedeprrafopredeter"/>
    <w:rsid w:val="003C43D4"/>
  </w:style>
  <w:style w:type="paragraph" w:styleId="Prrafodelista">
    <w:name w:val="List Paragraph"/>
    <w:basedOn w:val="Normal"/>
    <w:uiPriority w:val="34"/>
    <w:qFormat/>
    <w:rsid w:val="003C43D4"/>
    <w:pPr>
      <w:ind w:left="720"/>
      <w:contextualSpacing/>
    </w:pPr>
  </w:style>
  <w:style w:type="paragraph" w:styleId="Revisin">
    <w:name w:val="Revision"/>
    <w:hidden/>
    <w:uiPriority w:val="99"/>
    <w:semiHidden/>
    <w:rsid w:val="003C43D4"/>
    <w:pPr>
      <w:spacing w:after="0" w:line="240" w:lineRule="auto"/>
    </w:pPr>
    <w:rPr>
      <w:lang w:val="es-MX"/>
    </w:rPr>
  </w:style>
  <w:style w:type="character" w:customStyle="1" w:styleId="st">
    <w:name w:val="st"/>
    <w:basedOn w:val="Fuentedeprrafopredeter"/>
    <w:rsid w:val="003C43D4"/>
  </w:style>
  <w:style w:type="character" w:styleId="nfasis">
    <w:name w:val="Emphasis"/>
    <w:basedOn w:val="Fuentedeprrafopredeter"/>
    <w:uiPriority w:val="20"/>
    <w:qFormat/>
    <w:rsid w:val="003C43D4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3C43D4"/>
    <w:rPr>
      <w:color w:val="800080"/>
      <w:u w:val="single"/>
    </w:rPr>
  </w:style>
  <w:style w:type="paragraph" w:customStyle="1" w:styleId="font5">
    <w:name w:val="font5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7">
    <w:name w:val="font7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8">
    <w:name w:val="font8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font9">
    <w:name w:val="font9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10">
    <w:name w:val="font10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xl63">
    <w:name w:val="xl63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4">
    <w:name w:val="xl64"/>
    <w:basedOn w:val="Normal"/>
    <w:rsid w:val="003C4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68">
    <w:name w:val="xl68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3C43D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3C4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Textoennegrita">
    <w:name w:val="Strong"/>
    <w:basedOn w:val="Fuentedeprrafopredeter"/>
    <w:uiPriority w:val="22"/>
    <w:qFormat/>
    <w:rsid w:val="003C43D4"/>
    <w:rPr>
      <w:b/>
      <w:bCs/>
    </w:rPr>
  </w:style>
  <w:style w:type="character" w:customStyle="1" w:styleId="ref-journal">
    <w:name w:val="ref-journal"/>
    <w:basedOn w:val="Fuentedeprrafopredeter"/>
    <w:rsid w:val="003C43D4"/>
  </w:style>
  <w:style w:type="character" w:customStyle="1" w:styleId="ref-vol">
    <w:name w:val="ref-vol"/>
    <w:basedOn w:val="Fuentedeprrafopredeter"/>
    <w:rsid w:val="003C43D4"/>
  </w:style>
  <w:style w:type="paragraph" w:styleId="Encabezado">
    <w:name w:val="header"/>
    <w:basedOn w:val="Normal"/>
    <w:link w:val="EncabezadoCar"/>
    <w:uiPriority w:val="99"/>
    <w:unhideWhenUsed/>
    <w:rsid w:val="003C43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C43D4"/>
    <w:rPr>
      <w:lang w:val="es-MX"/>
    </w:rPr>
  </w:style>
  <w:style w:type="paragraph" w:styleId="Piedepgina">
    <w:name w:val="footer"/>
    <w:basedOn w:val="Normal"/>
    <w:link w:val="PiedepginaCar"/>
    <w:uiPriority w:val="99"/>
    <w:unhideWhenUsed/>
    <w:rsid w:val="003C43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C43D4"/>
    <w:rPr>
      <w:lang w:val="es-MX"/>
    </w:rPr>
  </w:style>
  <w:style w:type="paragraph" w:customStyle="1" w:styleId="xl69">
    <w:name w:val="xl69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0">
    <w:name w:val="xl70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Nmerodelnea">
    <w:name w:val="line number"/>
    <w:basedOn w:val="Fuentedeprrafopredeter"/>
    <w:uiPriority w:val="99"/>
    <w:semiHidden/>
    <w:unhideWhenUsed/>
    <w:rsid w:val="005437ED"/>
  </w:style>
  <w:style w:type="character" w:styleId="Nmerodepgina">
    <w:name w:val="page number"/>
    <w:basedOn w:val="Fuentedeprrafopredeter"/>
    <w:uiPriority w:val="99"/>
    <w:semiHidden/>
    <w:unhideWhenUsed/>
    <w:rsid w:val="000B73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1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89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ACA4BF-0246-4A96-9D11-05585C1B5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mol</dc:creator>
  <cp:lastModifiedBy>Margarita Correa</cp:lastModifiedBy>
  <cp:revision>2</cp:revision>
  <cp:lastPrinted>2014-08-20T21:10:00Z</cp:lastPrinted>
  <dcterms:created xsi:type="dcterms:W3CDTF">2014-12-05T00:03:00Z</dcterms:created>
  <dcterms:modified xsi:type="dcterms:W3CDTF">2014-12-05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iovan19@gmail.com@www.mendeley.com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lecular-ecology</vt:lpwstr>
  </property>
  <property fmtid="{D5CDD505-2E9C-101B-9397-08002B2CF9AE}" pid="19" name="Mendeley Recent Style Name 7_1">
    <vt:lpwstr>Molecular Ecology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plos-one</vt:lpwstr>
  </property>
</Properties>
</file>